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642DF" w14:textId="45B0E16B" w:rsidR="00AE0BA6" w:rsidRPr="00063464" w:rsidRDefault="000E1B18" w:rsidP="00AE0BA6">
      <w:pPr>
        <w:keepNext/>
        <w:rPr>
          <w:sz w:val="24"/>
          <w:szCs w:val="24"/>
        </w:rPr>
      </w:pPr>
      <w:bookmarkStart w:id="0" w:name="Figure3"/>
      <w:bookmarkStart w:id="1" w:name="_GoBack"/>
      <w:bookmarkEnd w:id="1"/>
      <w:r w:rsidRPr="00063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C495E5" wp14:editId="6054F468">
            <wp:extent cx="5274310" cy="3345010"/>
            <wp:effectExtent l="0" t="0" r="2540" b="825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7003197" w14:textId="1C2D9A7B" w:rsidR="00AE0BA6" w:rsidRPr="00063464" w:rsidRDefault="00AE0BA6" w:rsidP="00AF3479">
      <w:pPr>
        <w:pStyle w:val="ae"/>
        <w:rPr>
          <w:b w:val="0"/>
          <w:bCs w:val="0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4. Variable importance scores for the predictors in the best-performing machine learning algorithm (random forest).</w:t>
      </w:r>
    </w:p>
    <w:p w14:paraId="4D7C6C92" w14:textId="4D7B39C2" w:rsidR="00AE0BA6" w:rsidRPr="00063464" w:rsidRDefault="00AE0BA6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06"/>
      </w:tblGrid>
      <w:tr w:rsidR="00A320DD" w:rsidRPr="00063464" w14:paraId="75241213" w14:textId="77777777" w:rsidTr="009636BA">
        <w:trPr>
          <w:trHeight w:val="6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A6E2" w14:textId="46EEAD55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</w:tr>
    </w:tbl>
    <w:p w14:paraId="1B8EA08D" w14:textId="53A2E80B" w:rsidR="003213D5" w:rsidRPr="00063464" w:rsidRDefault="003213D5" w:rsidP="00B968E9"/>
    <w:sectPr w:rsidR="003213D5" w:rsidRPr="00063464" w:rsidSect="00B968E9">
      <w:headerReference w:type="default" r:id="rId8"/>
      <w:footerReference w:type="default" r:id="rId9"/>
      <w:pgSz w:w="11906" w:h="16838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80797" w14:textId="77777777" w:rsidR="0034675E" w:rsidRDefault="0034675E" w:rsidP="007A54D9">
      <w:pPr>
        <w:spacing w:after="0" w:line="240" w:lineRule="auto"/>
      </w:pPr>
      <w:r>
        <w:separator/>
      </w:r>
    </w:p>
  </w:endnote>
  <w:endnote w:type="continuationSeparator" w:id="0">
    <w:p w14:paraId="35288C6F" w14:textId="77777777" w:rsidR="0034675E" w:rsidRDefault="0034675E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68E9" w:rsidRPr="00B968E9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E454C" w14:textId="77777777" w:rsidR="0034675E" w:rsidRDefault="0034675E" w:rsidP="007A54D9">
      <w:pPr>
        <w:spacing w:after="0" w:line="240" w:lineRule="auto"/>
      </w:pPr>
      <w:r>
        <w:separator/>
      </w:r>
    </w:p>
  </w:footnote>
  <w:footnote w:type="continuationSeparator" w:id="0">
    <w:p w14:paraId="56E3062A" w14:textId="77777777" w:rsidR="0034675E" w:rsidRDefault="0034675E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4675E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968E9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00:00Z</dcterms:created>
  <dcterms:modified xsi:type="dcterms:W3CDTF">2022-03-02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